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BBC" w:rsidRDefault="00FA7BBC">
      <w:r>
        <w:t>Additional data – Table 1  Binary logistic regression of sociodemographic variables on whether women were asked about current, past or family history of mental health problems, and whether they were offered treatment</w:t>
      </w:r>
      <w:r w:rsidR="006F087B">
        <w:t xml:space="preserve"> during pregnanc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843"/>
        <w:gridCol w:w="284"/>
        <w:gridCol w:w="655"/>
        <w:gridCol w:w="1471"/>
        <w:gridCol w:w="946"/>
        <w:gridCol w:w="1464"/>
        <w:gridCol w:w="874"/>
        <w:gridCol w:w="1535"/>
      </w:tblGrid>
      <w:tr w:rsidR="00FA7BBC" w:rsidRPr="00FA7BBC" w:rsidTr="00AA43A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b/>
                <w:lang w:eastAsia="en-GB"/>
              </w:rPr>
              <w:t>Current MH problem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b/>
                <w:lang w:eastAsia="en-GB"/>
              </w:rPr>
              <w:t>Past/family histor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b/>
                <w:lang w:eastAsia="en-GB"/>
              </w:rPr>
              <w:t>Offered treatment</w:t>
            </w:r>
          </w:p>
        </w:tc>
      </w:tr>
      <w:tr w:rsidR="00FA7BBC" w:rsidRPr="00FA7BBC" w:rsidTr="00AA43A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6F08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6F08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6F08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</w:tr>
      <w:tr w:rsidR="00FA7BBC" w:rsidRPr="00FA7BBC" w:rsidTr="00AA43AB">
        <w:trPr>
          <w:trHeight w:val="300"/>
        </w:trPr>
        <w:tc>
          <w:tcPr>
            <w:tcW w:w="2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Maternal age</w:t>
            </w:r>
            <w:r w:rsidR="00396019">
              <w:rPr>
                <w:rFonts w:ascii="Calibri" w:eastAsia="Times New Roman" w:hAnsi="Calibri" w:cs="Times New Roman"/>
                <w:lang w:eastAsia="en-GB"/>
              </w:rPr>
              <w:t xml:space="preserve"> (years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16-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0, 1.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45, 1.4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10, 0.78)*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20-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67, 1.1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3, 1.7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49, 1.21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25-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1, 1.3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0, 1.4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4, 1.13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30-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35-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6, 1.1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63, 0.99)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1, 1.27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40 or mor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2, 1.0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38, 0.74)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14, 0.83)*</w:t>
            </w:r>
          </w:p>
        </w:tc>
      </w:tr>
      <w:tr w:rsidR="00FA7BBC" w:rsidRPr="00FA7BBC" w:rsidTr="001B72C9">
        <w:trPr>
          <w:trHeight w:val="30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Index of multiple depriv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7, 1.6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5, 1.6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46, 1.38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2, 1.4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6, 1.5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69, 1.91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1.00, 1.6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4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1.10, 1.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3, 1.44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5 (most deprived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85, 1.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1.00, 1.74)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8, 1.56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Pari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E91180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Primiparou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E91180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Multiparou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5, 1.0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6, 1.0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90, 1.67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Ethnicity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Whit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Mixe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60, 1.9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49, 1.58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34, 2.08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Asia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2, 0.86)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51, 0.88)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18, 0.47)*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Blac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68, 1.7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48, 1.2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08, 0.62)</w:t>
            </w:r>
          </w:p>
        </w:tc>
      </w:tr>
      <w:tr w:rsidR="00FA7BBC" w:rsidRPr="00FA7BBC" w:rsidTr="001B72C9">
        <w:trPr>
          <w:trHeight w:val="300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Age left full-time educ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&lt;17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4, 1.1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64, 1.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80, 1.63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17 or mor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A7BBC" w:rsidRPr="00FA7BBC" w:rsidTr="001B72C9">
        <w:trPr>
          <w:trHeight w:val="300"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Single moth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4, 1.24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1, 1.22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(0.71, 1.63)</w:t>
            </w:r>
          </w:p>
        </w:tc>
      </w:tr>
      <w:tr w:rsidR="00FA7BBC" w:rsidRPr="00FA7BB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AA43AB" w:rsidP="00FA7BB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FA7BBC" w:rsidRPr="00FA7BBC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FA7BB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BBC" w:rsidRPr="00FA7BBC" w:rsidRDefault="00FA7BBC" w:rsidP="00FA7BB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FA7BBC" w:rsidRPr="00AA43AB" w:rsidRDefault="00FA7BBC">
      <w:pPr>
        <w:rPr>
          <w:i/>
        </w:rPr>
      </w:pPr>
      <w:r w:rsidRPr="00AA43AB">
        <w:rPr>
          <w:i/>
        </w:rPr>
        <w:t>* p&lt;0.05</w:t>
      </w:r>
    </w:p>
    <w:p w:rsidR="006F087B" w:rsidRDefault="006F087B">
      <w:r>
        <w:br w:type="page"/>
      </w:r>
    </w:p>
    <w:p w:rsidR="006F087B" w:rsidRDefault="006F087B" w:rsidP="006F087B">
      <w:r>
        <w:lastRenderedPageBreak/>
        <w:t>Additional data – Table 2 Binary logistic regression of sociodemographic variables on whether women received support, advice or treatment during pregnancy</w:t>
      </w:r>
    </w:p>
    <w:tbl>
      <w:tblPr>
        <w:tblW w:w="9105" w:type="dxa"/>
        <w:tblLook w:val="04A0" w:firstRow="1" w:lastRow="0" w:firstColumn="1" w:lastColumn="0" w:noHBand="0" w:noVBand="1"/>
      </w:tblPr>
      <w:tblGrid>
        <w:gridCol w:w="1985"/>
        <w:gridCol w:w="142"/>
        <w:gridCol w:w="709"/>
        <w:gridCol w:w="141"/>
        <w:gridCol w:w="1448"/>
        <w:gridCol w:w="619"/>
        <w:gridCol w:w="224"/>
        <w:gridCol w:w="1477"/>
        <w:gridCol w:w="628"/>
        <w:gridCol w:w="552"/>
        <w:gridCol w:w="1180"/>
      </w:tblGrid>
      <w:tr w:rsidR="00A2297C" w:rsidRPr="00A2297C" w:rsidTr="00AA43AB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Received support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Received advice</w:t>
            </w:r>
          </w:p>
        </w:tc>
        <w:tc>
          <w:tcPr>
            <w:tcW w:w="2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b/>
                <w:lang w:eastAsia="en-GB"/>
              </w:rPr>
              <w:t xml:space="preserve">Received </w:t>
            </w: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treatment</w:t>
            </w:r>
          </w:p>
        </w:tc>
      </w:tr>
      <w:tr w:rsidR="00A2297C" w:rsidRPr="00A2297C" w:rsidTr="00AA43AB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Odds</w:t>
            </w:r>
          </w:p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Rati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Odds </w:t>
            </w:r>
            <w:r w:rsidRPr="00A2297C">
              <w:rPr>
                <w:rFonts w:ascii="Calibri" w:eastAsia="Times New Roman" w:hAnsi="Calibri" w:cs="Times New Roman"/>
                <w:lang w:eastAsia="en-GB"/>
              </w:rPr>
              <w:t>Ratio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2297C" w:rsidRPr="00A2297C" w:rsidRDefault="001B72C9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</w:tr>
      <w:tr w:rsidR="00A2297C" w:rsidRPr="00A2297C" w:rsidTr="00AA43AB">
        <w:trPr>
          <w:trHeight w:val="300"/>
        </w:trPr>
        <w:tc>
          <w:tcPr>
            <w:tcW w:w="2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Maternal age</w:t>
            </w:r>
            <w:r w:rsidR="00396019">
              <w:rPr>
                <w:rFonts w:ascii="Calibri" w:eastAsia="Times New Roman" w:hAnsi="Calibri" w:cs="Times New Roman"/>
                <w:lang w:eastAsia="en-GB"/>
              </w:rPr>
              <w:t xml:space="preserve"> (years)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16-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5, 3.3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5, 3.4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2, 3.00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20-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5, 1.2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5, 1.8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44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9, 1.02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25-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66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2, 1.3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44, 1.9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1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50, 2.04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30-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35-3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68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8, 1.6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5, 1.4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85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77, 4.46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40 or mo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2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8, 1.0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9, 1.0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77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9, 3.08)</w:t>
            </w:r>
          </w:p>
        </w:tc>
      </w:tr>
      <w:tr w:rsidR="00A2297C" w:rsidRPr="00A2297C" w:rsidTr="00AA43AB">
        <w:trPr>
          <w:trHeight w:val="300"/>
        </w:trPr>
        <w:tc>
          <w:tcPr>
            <w:tcW w:w="4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Index of multiple depriv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1, 3.12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4, 2.3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48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6, 1.40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13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8, 3.3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0, 2.3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56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59, 4.10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5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0, 1.5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1, 2.3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9, 2.51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5 (most deprived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54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9, 1.51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4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7, 1.3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75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67, 4.62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Parit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Primiparou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Multiparou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3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75, 2.5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79, 2.6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86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46, 1.58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Ethnicit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Whit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Mix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8, 1.6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8, 1.9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68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6, 10.84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Asi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35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5, 0.78)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3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17, 0.85)*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5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1, 1.34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Blac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21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4, 1.10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08, 3.2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23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1, 7.32)</w:t>
            </w:r>
          </w:p>
        </w:tc>
      </w:tr>
      <w:tr w:rsidR="00A2297C" w:rsidRPr="00A2297C" w:rsidTr="00AA43AB">
        <w:trPr>
          <w:trHeight w:val="300"/>
        </w:trPr>
        <w:tc>
          <w:tcPr>
            <w:tcW w:w="44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Age left full-time education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&lt;17 year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52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28, 0.9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5, 1.2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5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49, 1.83)</w:t>
            </w: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17 or mor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Single mother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297C" w:rsidRPr="00A2297C" w:rsidTr="00AA43AB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9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51, 1.94)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47, 1.87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(0.34, 1.42)</w:t>
            </w:r>
          </w:p>
        </w:tc>
      </w:tr>
      <w:tr w:rsidR="00A2297C" w:rsidRPr="00A2297C" w:rsidTr="0099559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A43AB" w:rsidP="00A2297C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99559B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A2297C"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5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A2297C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97C" w:rsidRPr="00A2297C" w:rsidRDefault="00A2297C" w:rsidP="00A229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571C13" w:rsidRPr="00AA43AB" w:rsidRDefault="00571C13" w:rsidP="00571C13">
      <w:pPr>
        <w:rPr>
          <w:i/>
        </w:rPr>
      </w:pPr>
      <w:r w:rsidRPr="00AA43AB">
        <w:rPr>
          <w:i/>
        </w:rPr>
        <w:t>* p&lt;0.05</w:t>
      </w:r>
    </w:p>
    <w:p w:rsidR="00596407" w:rsidRDefault="00596407" w:rsidP="00571C13">
      <w:pPr>
        <w:sectPr w:rsidR="00596407" w:rsidSect="004E764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571C13" w:rsidRDefault="00E91180" w:rsidP="00571C13">
      <w:r>
        <w:lastRenderedPageBreak/>
        <w:t xml:space="preserve">Additional data – Table 3 </w:t>
      </w:r>
      <w:r w:rsidR="00571C13">
        <w:t>Binary logistic regression of sociodemographic variables on whether women were asked about their mental health, and whether they received support, advice or treatment in the postnatal period</w:t>
      </w:r>
    </w:p>
    <w:tbl>
      <w:tblPr>
        <w:tblW w:w="14475" w:type="dxa"/>
        <w:tblLook w:val="04A0" w:firstRow="1" w:lastRow="0" w:firstColumn="1" w:lastColumn="0" w:noHBand="0" w:noVBand="1"/>
      </w:tblPr>
      <w:tblGrid>
        <w:gridCol w:w="2268"/>
        <w:gridCol w:w="682"/>
        <w:gridCol w:w="2747"/>
        <w:gridCol w:w="682"/>
        <w:gridCol w:w="2409"/>
        <w:gridCol w:w="1151"/>
        <w:gridCol w:w="1401"/>
        <w:gridCol w:w="1151"/>
        <w:gridCol w:w="1984"/>
      </w:tblGrid>
      <w:tr w:rsidR="00596407" w:rsidRPr="00596407" w:rsidTr="00AA43A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4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Asked about</w:t>
            </w:r>
            <w:r>
              <w:rPr>
                <w:rFonts w:ascii="Calibri" w:eastAsia="Times New Roman" w:hAnsi="Calibri" w:cs="Times New Roman"/>
                <w:b/>
                <w:lang w:eastAsia="en-GB"/>
              </w:rPr>
              <w:t xml:space="preserve"> mental health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Received suppor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Received advice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b/>
                <w:lang w:eastAsia="en-GB"/>
              </w:rPr>
              <w:t>Received treatment</w:t>
            </w:r>
          </w:p>
        </w:tc>
      </w:tr>
      <w:tr w:rsidR="00596407" w:rsidRPr="00596407" w:rsidTr="00AA43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Odds Rati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95% CI</w:t>
            </w:r>
          </w:p>
        </w:tc>
      </w:tr>
      <w:tr w:rsidR="00596407" w:rsidRPr="00596407" w:rsidTr="00AA43AB">
        <w:trPr>
          <w:trHeight w:val="300"/>
        </w:trPr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Maternal age</w:t>
            </w:r>
            <w:r w:rsidR="00396019">
              <w:rPr>
                <w:rFonts w:ascii="Calibri" w:eastAsia="Times New Roman" w:hAnsi="Calibri" w:cs="Times New Roman"/>
                <w:lang w:eastAsia="en-GB"/>
              </w:rPr>
              <w:t xml:space="preserve"> (years)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16-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3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8, 0.57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08, 1.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8, 3.8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12, 2.44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20-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42, 0.83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8, 1.1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8, 1.4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45, 2.04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25-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8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62, 1.0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2, 1.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1, 2.2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54, 1.84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30-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35-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69, 1.2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6, 1.3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47, 1.8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37, 1.61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40 or mor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8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4, 1.3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3, 1.5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9, 1.3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07, 0.87)</w:t>
            </w:r>
          </w:p>
        </w:tc>
      </w:tr>
      <w:tr w:rsidR="00596407" w:rsidRPr="00596407" w:rsidTr="00596407">
        <w:trPr>
          <w:trHeight w:val="300"/>
        </w:trPr>
        <w:tc>
          <w:tcPr>
            <w:tcW w:w="5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Index of multiple depriv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1, 1.4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4, 1.5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8, 1.3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28, 1.59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3, 1.4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0, 2.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4, 2.4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55, 2.83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69, 1.3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7, 1.5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5, 1.5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30, 1.46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5 (most deprived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0, 0.99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30, 1.3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8, 1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29, 1.41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Parit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Primiparou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Multiparou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9, 0.91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5, 1.9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1, 1.7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76, 2.15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Ethnicit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Whit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Mixe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7, 0.94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3.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47, 33.1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6, 4.5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12, 3.57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Asi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8, 0.50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9, 0.71)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7, 0.94)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18, 0.80)*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Blac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4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27, 0.69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3, 1.7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18, 2.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22, 4.22)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Othe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2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08, 0.50)*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07, 3.7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02, 2.5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12, 7.18)</w:t>
            </w:r>
          </w:p>
        </w:tc>
      </w:tr>
      <w:tr w:rsidR="00596407" w:rsidRPr="00596407" w:rsidTr="00596407">
        <w:trPr>
          <w:trHeight w:val="300"/>
        </w:trPr>
        <w:tc>
          <w:tcPr>
            <w:tcW w:w="5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Age left full-time educ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&lt;17 year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8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66, 1.1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8, 2.4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1.75, 3.12)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2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1.22, 4.18)*</w:t>
            </w:r>
          </w:p>
        </w:tc>
      </w:tr>
      <w:tr w:rsidR="00596407" w:rsidRPr="00596407" w:rsidTr="005964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17 or mor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596407" w:rsidRPr="00596407" w:rsidTr="00596407">
        <w:trPr>
          <w:trHeight w:val="30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Single mother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6407" w:rsidRPr="00596407" w:rsidTr="00AA43A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0.72</w:t>
            </w: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54, 0.96)*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0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61, 1.88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24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(0.70, 2.19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lang w:eastAsia="en-GB"/>
              </w:rPr>
              <w:t>1.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(0.59, 2.14)</w:t>
            </w:r>
          </w:p>
        </w:tc>
      </w:tr>
      <w:tr w:rsidR="00596407" w:rsidRPr="00596407" w:rsidTr="00AA43A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AA43AB" w:rsidP="0059640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  </w:t>
            </w:r>
            <w:r w:rsidR="00596407" w:rsidRPr="00596407">
              <w:rPr>
                <w:rFonts w:ascii="Calibri" w:eastAsia="Times New Roman" w:hAnsi="Calibri" w:cs="Times New Roman"/>
                <w:lang w:eastAsia="en-GB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6407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6407" w:rsidRPr="00596407" w:rsidRDefault="00596407" w:rsidP="005964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6F087B" w:rsidRPr="00E91180" w:rsidRDefault="00596407">
      <w:pPr>
        <w:rPr>
          <w:i/>
        </w:rPr>
      </w:pPr>
      <w:bookmarkStart w:id="0" w:name="_GoBack"/>
      <w:r w:rsidRPr="00E91180">
        <w:rPr>
          <w:i/>
        </w:rPr>
        <w:t>* p&lt;0.05</w:t>
      </w:r>
      <w:bookmarkEnd w:id="0"/>
    </w:p>
    <w:sectPr w:rsidR="006F087B" w:rsidRPr="00E91180" w:rsidSect="005964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BBC"/>
    <w:rsid w:val="000A26AC"/>
    <w:rsid w:val="001B72C9"/>
    <w:rsid w:val="00396019"/>
    <w:rsid w:val="004E7642"/>
    <w:rsid w:val="00571C13"/>
    <w:rsid w:val="00596407"/>
    <w:rsid w:val="006F087B"/>
    <w:rsid w:val="0099559B"/>
    <w:rsid w:val="00A2297C"/>
    <w:rsid w:val="00AA43AB"/>
    <w:rsid w:val="00AB42E7"/>
    <w:rsid w:val="00AC5923"/>
    <w:rsid w:val="00E91180"/>
    <w:rsid w:val="00FA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4617C-EA37-409A-9DEF-14423900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8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erson</dc:creator>
  <cp:keywords/>
  <dc:description/>
  <cp:lastModifiedBy>MR</cp:lastModifiedBy>
  <cp:revision>2</cp:revision>
  <dcterms:created xsi:type="dcterms:W3CDTF">2016-08-27T22:08:00Z</dcterms:created>
  <dcterms:modified xsi:type="dcterms:W3CDTF">2016-08-27T22:08:00Z</dcterms:modified>
</cp:coreProperties>
</file>